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Table S1. Kinetic Parameters for Amyloid Formation from Apo-SOD1 proteins</w:t>
      </w:r>
    </w:p>
    <w:p>
      <w:pPr>
        <w:pStyle w:val="Normal"/>
        <w:spacing w:lineRule="auto" w:line="360"/>
        <w:rPr/>
      </w:pPr>
      <w:r>
        <w:rPr/>
        <w:tab/>
        <w:t xml:space="preserve">      </w:t>
        <w:tab/>
        <w:t xml:space="preserve">         </w:t>
      </w:r>
      <w:r>
        <w:rPr>
          <w:u w:val="single"/>
        </w:rPr>
        <w:t>1 M guanidine</w:t>
      </w:r>
      <w:r>
        <w:rPr/>
        <w:tab/>
        <w:tab/>
        <w:t xml:space="preserve">          </w:t>
      </w:r>
      <w:r>
        <w:rPr>
          <w:u w:val="single"/>
        </w:rPr>
        <w:t>no guanidine</w:t>
      </w:r>
    </w:p>
    <w:tbl>
      <w:tblPr>
        <w:tblW w:w="720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440"/>
        <w:gridCol w:w="1440"/>
        <w:gridCol w:w="1440"/>
        <w:gridCol w:w="1440"/>
      </w:tblGrid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po-SOD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tu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g (hr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mplitude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ag (hr)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W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8 ± 10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± 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4 ± 9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 ± 11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100G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98 ± 14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±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9 ± 8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± 1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146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21 ± 29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 ± 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± 1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± 6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4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03 ± 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 ± 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--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113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1 ± 2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± 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9 ± 5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1 ± 3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85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5 ± 14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2 ±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25 ± 3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3 ± 14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46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 ± 1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0 ± 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 ± 5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± 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--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----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/A4V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54 ± 3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9  ± 10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/G93A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5  ± 2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  ± 5</w:t>
            </w:r>
          </w:p>
        </w:tc>
      </w:tr>
      <w:tr>
        <w:trPr/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S/G85R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napToGrid w:val="false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   ± 1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CTableBody"/>
              <w:spacing w:before="0" w:after="20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o-SOD1 was incubated in 50 mM MOPS, 0.1 M NaCl, pH 7, plus 1 M guanidine as indicated. The time course of ThT fluorescence was fit to a sigmoidal equation and the amplitude and lag time determined as described in “Materials and Methods”.  Dashes indicate that no rise in ThT fluorescence was observ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" w:cs="Arial"/>
      <w:color w:val="auto"/>
      <w:sz w:val="22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360"/>
      <w:outlineLvl w:val="0"/>
    </w:pPr>
    <w:rPr>
      <w:b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CTableBody">
    <w:name w:val="TC_Table_Body"/>
    <w:basedOn w:val="Normal"/>
    <w:qFormat/>
    <w:pPr>
      <w:spacing w:before="0" w:after="200"/>
      <w:jc w:val="both"/>
    </w:pPr>
    <w:rPr>
      <w:rFonts w:ascii="Times" w:hAnsi="Times" w:eastAsia="Times New Roman" w:cs="Tim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25T01:27:00Z</dcterms:created>
  <dc:creator>Jeff Cohlberg</dc:creator>
  <dc:description/>
  <dc:language>en-US</dc:language>
  <cp:lastModifiedBy>Jeff Cohlberg</cp:lastModifiedBy>
  <dcterms:modified xsi:type="dcterms:W3CDTF">2008-11-25T01:27:00Z</dcterms:modified>
  <cp:revision>2</cp:revision>
  <dc:subject/>
  <dc:title>Table S2</dc:title>
</cp:coreProperties>
</file>